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23F" w:rsidRDefault="00EE723F">
      <w:r w:rsidRPr="00EE723F">
        <w:t>S1</w:t>
      </w:r>
      <w:r w:rsidR="00D36EDC">
        <w:t xml:space="preserve"> Table</w:t>
      </w:r>
      <w:r w:rsidRPr="00EE723F">
        <w:t xml:space="preserve">. </w:t>
      </w:r>
      <w:r>
        <w:t>Descriptive statistics for the d</w:t>
      </w:r>
      <w:r w:rsidRPr="00EE723F">
        <w:t>aily maximum temperatures for the summer months over the period 1997–2013 per meteorological station</w:t>
      </w:r>
    </w:p>
    <w:tbl>
      <w:tblPr>
        <w:tblStyle w:val="LightGrid"/>
        <w:tblW w:w="9346" w:type="dxa"/>
        <w:tblLayout w:type="fixed"/>
        <w:tblLook w:val="04A0" w:firstRow="1" w:lastRow="0" w:firstColumn="1" w:lastColumn="0" w:noHBand="0" w:noVBand="1"/>
      </w:tblPr>
      <w:tblGrid>
        <w:gridCol w:w="1003"/>
        <w:gridCol w:w="1114"/>
        <w:gridCol w:w="1002"/>
        <w:gridCol w:w="803"/>
        <w:gridCol w:w="891"/>
        <w:gridCol w:w="899"/>
        <w:gridCol w:w="1215"/>
        <w:gridCol w:w="1215"/>
        <w:gridCol w:w="1204"/>
      </w:tblGrid>
      <w:tr w:rsidR="00EE723F" w:rsidRPr="008052F3" w:rsidTr="00EE7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1E255A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B20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114" w:type="dxa"/>
            <w:noWrap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1002" w:type="dxa"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03" w:type="dxa"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91" w:type="dxa"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899" w:type="dxa"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X </w:t>
            </w:r>
          </w:p>
        </w:tc>
        <w:tc>
          <w:tcPr>
            <w:tcW w:w="1215" w:type="dxa"/>
          </w:tcPr>
          <w:p w:rsidR="001B208C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Pr="000B004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1215" w:type="dxa"/>
          </w:tcPr>
          <w:p w:rsidR="001B208C" w:rsidRPr="00A9402D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 w:rsidRPr="00A940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1204" w:type="dxa"/>
          </w:tcPr>
          <w:p w:rsidR="001B208C" w:rsidRDefault="001B208C" w:rsidP="001E255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Pr="00181229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</w:t>
            </w:r>
          </w:p>
        </w:tc>
      </w:tr>
      <w:tr w:rsidR="001B208C" w:rsidTr="00EE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7C6A3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B20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114" w:type="dxa"/>
            <w:noWrap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ÄRNU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215" w:type="dxa"/>
          </w:tcPr>
          <w:p w:rsidR="001B208C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</w:tr>
      <w:tr w:rsidR="00EE723F" w:rsidTr="00EE72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7C6A3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B20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114" w:type="dxa"/>
            <w:noWrap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LIN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215" w:type="dxa"/>
          </w:tcPr>
          <w:p w:rsidR="001B208C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</w:tr>
      <w:tr w:rsidR="001B208C" w:rsidTr="00EE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7C6A3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B208C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114" w:type="dxa"/>
            <w:noWrap/>
          </w:tcPr>
          <w:p w:rsidR="007C6A34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ANE-NIGULA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215" w:type="dxa"/>
          </w:tcPr>
          <w:p w:rsidR="001B208C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</w:tr>
      <w:tr w:rsidR="00EE723F" w:rsidTr="00EE72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7C6A3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NLAND</w:t>
            </w:r>
          </w:p>
        </w:tc>
        <w:tc>
          <w:tcPr>
            <w:tcW w:w="1114" w:type="dxa"/>
            <w:noWrap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AVERE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1215" w:type="dxa"/>
          </w:tcPr>
          <w:p w:rsidR="001B208C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</w:tr>
      <w:tr w:rsidR="001B208C" w:rsidTr="00EE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Pr="001B208C" w:rsidRDefault="001B208C" w:rsidP="007C6A3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NLAND</w:t>
            </w:r>
          </w:p>
        </w:tc>
        <w:tc>
          <w:tcPr>
            <w:tcW w:w="1114" w:type="dxa"/>
            <w:noWrap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RU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215" w:type="dxa"/>
          </w:tcPr>
          <w:p w:rsidR="001B208C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</w:tr>
      <w:tr w:rsidR="00EE723F" w:rsidTr="00EE723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:rsidR="001B208C" w:rsidRDefault="001B208C" w:rsidP="007C6A3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NLAND</w:t>
            </w:r>
          </w:p>
        </w:tc>
        <w:tc>
          <w:tcPr>
            <w:tcW w:w="1114" w:type="dxa"/>
            <w:noWrap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VI</w:t>
            </w:r>
          </w:p>
        </w:tc>
        <w:tc>
          <w:tcPr>
            <w:tcW w:w="1002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803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91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99" w:type="dxa"/>
            <w:vAlign w:val="bottom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1215" w:type="dxa"/>
          </w:tcPr>
          <w:p w:rsidR="001B208C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215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204" w:type="dxa"/>
          </w:tcPr>
          <w:p w:rsidR="001B208C" w:rsidRPr="00A9402D" w:rsidRDefault="007C6A34" w:rsidP="007C6A34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</w:tr>
    </w:tbl>
    <w:p w:rsidR="00EE723F" w:rsidRDefault="00EE723F">
      <w:bookmarkStart w:id="0" w:name="_GoBack"/>
      <w:bookmarkEnd w:id="0"/>
    </w:p>
    <w:sectPr w:rsidR="00EE72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08C"/>
    <w:rsid w:val="001B208C"/>
    <w:rsid w:val="007C6A34"/>
    <w:rsid w:val="00BE68CA"/>
    <w:rsid w:val="00D36EDC"/>
    <w:rsid w:val="00EE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1C792"/>
  <w15:chartTrackingRefBased/>
  <w15:docId w15:val="{70188E9C-49A9-4DC1-91EB-9B42D7BE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0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B208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988DC-409C-40CE-B155-D59F8B3DE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z-dio</dc:creator>
  <cp:keywords/>
  <dc:description/>
  <cp:lastModifiedBy>edz-dio</cp:lastModifiedBy>
  <cp:revision>4</cp:revision>
  <dcterms:created xsi:type="dcterms:W3CDTF">2016-02-23T12:40:00Z</dcterms:created>
  <dcterms:modified xsi:type="dcterms:W3CDTF">2016-04-27T13:34:00Z</dcterms:modified>
</cp:coreProperties>
</file>